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EE453" w14:textId="69E648AC" w:rsidR="006D02A7" w:rsidRPr="003C4045" w:rsidRDefault="006D02A7" w:rsidP="006D02A7">
      <w:pPr>
        <w:pStyle w:val="Heading2"/>
        <w:jc w:val="center"/>
        <w:rPr>
          <w:lang w:val="en-US"/>
        </w:rPr>
      </w:pPr>
      <w:bookmarkStart w:id="0" w:name="_Toc517788279"/>
      <w:bookmarkStart w:id="1" w:name="_Toc520924971"/>
      <w:r w:rsidRPr="003C4045">
        <w:rPr>
          <w:lang w:val="en-US"/>
        </w:rPr>
        <w:t>Stata output for sample size calculation</w:t>
      </w:r>
      <w:bookmarkEnd w:id="0"/>
      <w:bookmarkEnd w:id="1"/>
    </w:p>
    <w:p w14:paraId="459A1D18" w14:textId="77777777" w:rsidR="006D02A7" w:rsidRPr="00133704" w:rsidRDefault="006D02A7" w:rsidP="006D02A7">
      <w:pPr>
        <w:spacing w:line="360" w:lineRule="auto"/>
        <w:jc w:val="center"/>
        <w:rPr>
          <w:b/>
          <w:lang w:val="en-US"/>
        </w:rPr>
      </w:pPr>
    </w:p>
    <w:p w14:paraId="445AEC7F" w14:textId="77777777" w:rsidR="006D02A7" w:rsidRPr="00133704" w:rsidRDefault="006D02A7" w:rsidP="006D02A7">
      <w:pPr>
        <w:jc w:val="center"/>
      </w:pPr>
      <w:r w:rsidRPr="003C7426">
        <w:rPr>
          <w:noProof/>
          <w:lang w:val="en-ZW" w:eastAsia="en-ZW"/>
        </w:rPr>
        <w:drawing>
          <wp:inline distT="0" distB="0" distL="0" distR="0" wp14:anchorId="12647F22" wp14:editId="346DE4A3">
            <wp:extent cx="5720080" cy="5347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534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FA89D" w14:textId="77777777" w:rsidR="00B967BF" w:rsidRDefault="00B967BF" w:rsidP="006D02A7"/>
    <w:sectPr w:rsidR="00B96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2A7"/>
    <w:rsid w:val="006D02A7"/>
    <w:rsid w:val="00B9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0628"/>
  <w15:chartTrackingRefBased/>
  <w15:docId w15:val="{E89FE3E9-2226-4522-BF88-759202BE1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2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6D02A7"/>
    <w:pPr>
      <w:keepNext/>
      <w:keepLines/>
      <w:spacing w:before="4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02A7"/>
    <w:rPr>
      <w:rFonts w:ascii="Times New Roman" w:eastAsia="Times New Roman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emai Eboreime</dc:creator>
  <cp:keywords/>
  <dc:description/>
  <cp:lastModifiedBy>Ejemai Eboreime</cp:lastModifiedBy>
  <cp:revision>1</cp:revision>
  <dcterms:created xsi:type="dcterms:W3CDTF">2022-01-08T04:58:00Z</dcterms:created>
  <dcterms:modified xsi:type="dcterms:W3CDTF">2022-01-08T04:59:00Z</dcterms:modified>
</cp:coreProperties>
</file>